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600" w:rsidRDefault="000E1600" w:rsidP="000E1600">
      <w:pPr>
        <w:spacing w:line="480" w:lineRule="auto"/>
        <w:rPr>
          <w:rFonts w:ascii="Arial" w:hAnsi="Arial" w:cs="Arial"/>
        </w:rPr>
      </w:pPr>
      <w:r w:rsidRPr="00FC1F4C">
        <w:rPr>
          <w:rFonts w:ascii="Arial" w:hAnsi="Arial" w:cs="Arial"/>
          <w:b/>
        </w:rPr>
        <w:t>S4 Table.</w:t>
      </w:r>
      <w:r w:rsidRPr="00A921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s having a differential fitness contribution to growth in three plant species by a Kruskal-Wallis rank sum test (p &lt; 0.05), but whose effect was small, having fitness values greater than -0.5 and less than +0.5 in all host plant species. Fitness values in KB are included for comparison. </w:t>
      </w:r>
    </w:p>
    <w:p w:rsidR="000E1600" w:rsidRDefault="000E1600" w:rsidP="000E1600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BalloonTextChar"/>
        <w:tblW w:w="9690" w:type="dxa"/>
        <w:tblLayout w:type="fixed"/>
        <w:tblLook w:val="04A0" w:firstRow="1" w:lastRow="0" w:firstColumn="1" w:lastColumn="0" w:noHBand="0" w:noVBand="1"/>
      </w:tblPr>
      <w:tblGrid>
        <w:gridCol w:w="1257"/>
        <w:gridCol w:w="877"/>
        <w:gridCol w:w="2008"/>
        <w:gridCol w:w="1546"/>
        <w:gridCol w:w="717"/>
        <w:gridCol w:w="1263"/>
        <w:gridCol w:w="1045"/>
        <w:gridCol w:w="977"/>
      </w:tblGrid>
      <w:tr w:rsidR="000E1600" w:rsidTr="0032293A">
        <w:tc>
          <w:tcPr>
            <w:tcW w:w="125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008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4002" w:type="dxa"/>
            <w:gridSpan w:val="4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 fitness</w:t>
            </w:r>
          </w:p>
        </w:tc>
      </w:tr>
      <w:tr w:rsidR="000E1600" w:rsidTr="0032293A">
        <w:tc>
          <w:tcPr>
            <w:tcW w:w="125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B</w:t>
            </w:r>
          </w:p>
        </w:tc>
        <w:tc>
          <w:tcPr>
            <w:tcW w:w="1263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on bean</w:t>
            </w:r>
          </w:p>
        </w:tc>
        <w:tc>
          <w:tcPr>
            <w:tcW w:w="1045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a bean</w:t>
            </w:r>
          </w:p>
        </w:tc>
        <w:tc>
          <w:tcPr>
            <w:tcW w:w="9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074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pM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ABC transporter membrane protein 2, PAAT family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metabolism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87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M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ABC transporter membrane protein 2, PAAT family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metabolism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715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hydrate metabolism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40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r-2</w:t>
            </w: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S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sens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amp; chemotaxis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995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Y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tooligos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halo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atible solute synthesis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481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a-2</w:t>
            </w: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organ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osphatase</w:t>
            </w:r>
            <w:proofErr w:type="spellEnd"/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ergy generation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770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isomerase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45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lagellar motor switch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gellar synthesis and motility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613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peroxidase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332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137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UPF0153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407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DUF28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533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339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947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00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DUF419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06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740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DUF454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798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domain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248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5112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1318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c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enolpyruv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rboxylase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ganic acid metabolism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syr_1705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lD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adenylatio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totoxin synthesis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615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rmid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resc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BC transporter ATP-binding subunit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amine metabolism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95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B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gma E regulatory protei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eB</w:t>
            </w:r>
            <w:proofErr w:type="spellEnd"/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saccharide synthesis and regulation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23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cR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criptional regulato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AC metabolism and trans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576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fA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adenylatio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etabolism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2864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 efflux system, outer membrane lipoprotein, NodT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ion/Efflux/Export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989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xA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al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273</w:t>
            </w:r>
          </w:p>
        </w:tc>
        <w:tc>
          <w:tcPr>
            <w:tcW w:w="8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tA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bon starvatio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tA</w:t>
            </w:r>
            <w:proofErr w:type="spellEnd"/>
          </w:p>
        </w:tc>
        <w:tc>
          <w:tcPr>
            <w:tcW w:w="1546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 resistance</w:t>
            </w: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986</w:t>
            </w:r>
          </w:p>
        </w:tc>
        <w:tc>
          <w:tcPr>
            <w:tcW w:w="877" w:type="dxa"/>
          </w:tcPr>
          <w:p w:rsidR="000E1600" w:rsidRPr="00EF7B21" w:rsidRDefault="000E1600" w:rsidP="0032293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F7B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mC</w:t>
            </w:r>
            <w:proofErr w:type="spellEnd"/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(2)G 120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929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family 2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0989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ine exporter protein (LYSE/YGGA)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3859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ine nucleoside permease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4631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rine kinase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5082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d 7 protein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0E1600" w:rsidTr="0032293A">
        <w:tc>
          <w:tcPr>
            <w:tcW w:w="125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r_5111</w:t>
            </w:r>
          </w:p>
        </w:tc>
        <w:tc>
          <w:tcPr>
            <w:tcW w:w="877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008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T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glucose 4,6-dehydratase</w:t>
            </w:r>
          </w:p>
        </w:tc>
        <w:tc>
          <w:tcPr>
            <w:tcW w:w="1546" w:type="dxa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1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3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45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77" w:type="dxa"/>
            <w:vAlign w:val="bottom"/>
          </w:tcPr>
          <w:p w:rsidR="000E1600" w:rsidRDefault="000E1600" w:rsidP="0032293A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</w:tr>
    </w:tbl>
    <w:p w:rsidR="006E54FA" w:rsidRDefault="006E54FA"/>
    <w:sectPr w:rsidR="006E54FA" w:rsidSect="00432B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600"/>
    <w:rsid w:val="000E1600"/>
    <w:rsid w:val="00432B8B"/>
    <w:rsid w:val="006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E3F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00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00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E16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00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00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E16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2990</Characters>
  <Application>Microsoft Macintosh Word</Application>
  <DocSecurity>0</DocSecurity>
  <Lines>49</Lines>
  <Paragraphs>9</Paragraphs>
  <ScaleCrop>false</ScaleCrop>
  <Company/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lmann</dc:creator>
  <cp:keywords/>
  <dc:description/>
  <cp:lastModifiedBy>Tyler Helmann</cp:lastModifiedBy>
  <cp:revision>1</cp:revision>
  <dcterms:created xsi:type="dcterms:W3CDTF">2020-07-28T20:30:00Z</dcterms:created>
  <dcterms:modified xsi:type="dcterms:W3CDTF">2020-07-28T20:30:00Z</dcterms:modified>
</cp:coreProperties>
</file>